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694" w:leader="none"/>
        </w:tabs>
        <w:rPr/>
      </w:pPr>
      <w:r>
        <w:rPr/>
        <w:t>Attitude toward treatment adherence component loadings</w:t>
      </w:r>
    </w:p>
    <w:tbl>
      <w:tblPr>
        <w:tblW w:w="147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6"/>
        <w:gridCol w:w="1183"/>
        <w:gridCol w:w="1183"/>
        <w:gridCol w:w="1183"/>
        <w:gridCol w:w="1183"/>
        <w:gridCol w:w="1182"/>
        <w:gridCol w:w="1182"/>
      </w:tblGrid>
      <w:tr>
        <w:trPr/>
        <w:tc>
          <w:tcPr>
            <w:tcW w:w="7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#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1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2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3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4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5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6</w:t>
            </w:r>
          </w:p>
        </w:tc>
      </w:tr>
      <w:tr>
        <w:trPr/>
        <w:tc>
          <w:tcPr>
            <w:tcW w:w="76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1 If diabetic patients feel well, they would stop taking their medications.</w:t>
            </w:r>
          </w:p>
        </w:tc>
        <w:tc>
          <w:tcPr>
            <w:tcW w:w="11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2 Diabetic patients will get sicker if they stop taking their medications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3 In diabetic patients their medications will cause blindness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4 Diabetes is a disease that causes health complications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5 Medications for the treatment of diabetes will prevent or delay diabetes complications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6 For diabetic patients is difficult to take their medications at work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7 It is advisable that the diabetic patient’s family facilitates their intake of medications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8 Diabetic patients have problems complying with their treatment if they live far from the clinics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9 Diabetic patients have problems complying with their treatment due to lack of money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10 Physicians and diabetic patients should agree with the diabetes prescriptions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7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11 Do you agree with your diabetes treatment?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LineNumbers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16:44:00Z</dcterms:created>
  <dc:creator>Vernoica Yolanda Matinez</dc:creator>
  <dc:description/>
  <cp:keywords/>
  <dc:language>en-US</dc:language>
  <cp:lastModifiedBy>Carlos A. Prado</cp:lastModifiedBy>
  <dcterms:modified xsi:type="dcterms:W3CDTF">2009-01-19T23:47:00Z</dcterms:modified>
  <cp:revision>5</cp:revision>
  <dc:subject/>
  <dc:title/>
</cp:coreProperties>
</file>